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FCF81" w14:textId="02A54B2D" w:rsidR="00457890" w:rsidRPr="00643BA8" w:rsidRDefault="00643BA8" w:rsidP="008F467D">
      <w:pPr>
        <w:rPr>
          <w:rFonts w:ascii="Times New Roman" w:hAnsi="Times New Roman" w:cs="Times New Roman"/>
          <w:sz w:val="21"/>
          <w:szCs w:val="21"/>
        </w:rPr>
      </w:pPr>
      <w:bookmarkStart w:id="0" w:name="OLE_LINK404"/>
      <w:bookmarkStart w:id="1" w:name="OLE_LINK405"/>
      <w:r w:rsidRPr="00C236CB">
        <w:rPr>
          <w:rFonts w:ascii="Times New Roman" w:hAnsi="Times New Roman" w:cs="Times New Roman"/>
          <w:b/>
          <w:bCs/>
          <w:sz w:val="21"/>
          <w:szCs w:val="21"/>
        </w:rPr>
        <w:t>Supplementary Table S1</w:t>
      </w:r>
      <w:r w:rsidRPr="00E87FAF">
        <w:rPr>
          <w:rFonts w:ascii="Times New Roman" w:hAnsi="Times New Roman" w:cs="Times New Roman"/>
          <w:sz w:val="21"/>
          <w:szCs w:val="21"/>
        </w:rPr>
        <w:t xml:space="preserve"> </w:t>
      </w:r>
      <w:r w:rsidR="00457890" w:rsidRPr="00643BA8">
        <w:rPr>
          <w:rFonts w:ascii="Times New Roman" w:hAnsi="Times New Roman" w:cs="Times New Roman"/>
          <w:sz w:val="21"/>
          <w:szCs w:val="21"/>
        </w:rPr>
        <w:t>Current trials registered with clinicaltrials.gov exploring ctDNA in hepatocellular carcinoma</w:t>
      </w:r>
      <w:bookmarkEnd w:id="0"/>
      <w:bookmarkEnd w:id="1"/>
    </w:p>
    <w:tbl>
      <w:tblPr>
        <w:tblStyle w:val="2"/>
        <w:tblpPr w:leftFromText="180" w:rightFromText="180" w:vertAnchor="text" w:tblpX="-1423" w:tblpY="1"/>
        <w:tblW w:w="11341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2835"/>
        <w:gridCol w:w="1985"/>
        <w:gridCol w:w="1417"/>
        <w:gridCol w:w="1276"/>
      </w:tblGrid>
      <w:tr w:rsidR="007412B2" w:rsidRPr="00094C44" w14:paraId="4CCFEC8E" w14:textId="77777777" w:rsidTr="00C23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7F7F7F"/>
            </w:tcBorders>
          </w:tcPr>
          <w:p w14:paraId="5EC86346" w14:textId="77777777" w:rsidR="00457890" w:rsidRPr="00094C44" w:rsidRDefault="00457890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ial number</w:t>
            </w:r>
          </w:p>
        </w:tc>
        <w:tc>
          <w:tcPr>
            <w:tcW w:w="2126" w:type="dxa"/>
            <w:tcBorders>
              <w:bottom w:val="single" w:sz="4" w:space="0" w:color="7F7F7F"/>
            </w:tcBorders>
          </w:tcPr>
          <w:p w14:paraId="265DD6E8" w14:textId="70B1F922" w:rsidR="00457890" w:rsidRPr="00094C44" w:rsidRDefault="00457890" w:rsidP="008F4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ail</w:t>
            </w:r>
            <w:r w:rsidR="007412B2"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ame</w:t>
            </w:r>
          </w:p>
        </w:tc>
        <w:tc>
          <w:tcPr>
            <w:tcW w:w="2835" w:type="dxa"/>
            <w:tcBorders>
              <w:bottom w:val="single" w:sz="4" w:space="0" w:color="7F7F7F"/>
            </w:tcBorders>
          </w:tcPr>
          <w:p w14:paraId="790A585F" w14:textId="77777777" w:rsidR="00457890" w:rsidRPr="00094C44" w:rsidRDefault="00457890" w:rsidP="008F4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ocus/goals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</w:tcPr>
          <w:p w14:paraId="1CED2967" w14:textId="77777777" w:rsidR="00457890" w:rsidRPr="00094C44" w:rsidRDefault="00457890" w:rsidP="008F4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tudy type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</w:tcPr>
          <w:p w14:paraId="515A15AE" w14:textId="77777777" w:rsidR="00457890" w:rsidRPr="00094C44" w:rsidRDefault="00457890" w:rsidP="008F4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stimated completion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 w14:paraId="07FE9612" w14:textId="77777777" w:rsidR="00457890" w:rsidRPr="00094C44" w:rsidRDefault="00457890" w:rsidP="008F4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status </w:t>
            </w:r>
          </w:p>
        </w:tc>
      </w:tr>
      <w:tr w:rsidR="007412B2" w:rsidRPr="00094C44" w14:paraId="1CC4E3F2" w14:textId="77777777" w:rsidTr="00C23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7F7F7F"/>
              <w:bottom w:val="none" w:sz="0" w:space="0" w:color="auto"/>
            </w:tcBorders>
          </w:tcPr>
          <w:p w14:paraId="5FB2F061" w14:textId="1A41B77F" w:rsidR="00C715DB" w:rsidRPr="00094C44" w:rsidRDefault="00457890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="00C715DB"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CT03483922</w:t>
            </w:r>
          </w:p>
          <w:p w14:paraId="6EBCAF8C" w14:textId="77777777" w:rsidR="00457890" w:rsidRPr="00094C44" w:rsidRDefault="00457890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none" w:sz="0" w:space="0" w:color="auto"/>
            </w:tcBorders>
          </w:tcPr>
          <w:p w14:paraId="57A786CB" w14:textId="5FB0F032" w:rsidR="005218C7" w:rsidRPr="00094C44" w:rsidRDefault="005218C7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HCC Screening Using DNA Methylation Changes in ctDNA </w:t>
            </w:r>
          </w:p>
          <w:p w14:paraId="50EAFA2E" w14:textId="77777777" w:rsidR="00457890" w:rsidRPr="00094C44" w:rsidRDefault="00457890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7F7F7F"/>
              <w:bottom w:val="none" w:sz="0" w:space="0" w:color="auto"/>
            </w:tcBorders>
          </w:tcPr>
          <w:p w14:paraId="6741F206" w14:textId="00A41918" w:rsidR="00457890" w:rsidRPr="00094C44" w:rsidRDefault="008F467D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To d</w:t>
            </w:r>
            <w:r w:rsidR="00C715DB" w:rsidRPr="00094C44">
              <w:rPr>
                <w:rFonts w:ascii="Times New Roman" w:hAnsi="Times New Roman" w:cs="Times New Roman"/>
                <w:sz w:val="21"/>
                <w:szCs w:val="21"/>
              </w:rPr>
              <w:t>evelop and test non-invasive biomarkers based on methylation changes in PBMC, T-cells and circulated tumor DNA in hepatocellular carcinomas patients.</w:t>
            </w:r>
          </w:p>
        </w:tc>
        <w:tc>
          <w:tcPr>
            <w:tcW w:w="1985" w:type="dxa"/>
            <w:tcBorders>
              <w:top w:val="single" w:sz="4" w:space="0" w:color="7F7F7F"/>
              <w:bottom w:val="none" w:sz="0" w:space="0" w:color="auto"/>
            </w:tcBorders>
          </w:tcPr>
          <w:p w14:paraId="67EEBF5F" w14:textId="77777777" w:rsidR="00457890" w:rsidRPr="00094C44" w:rsidRDefault="00C715DB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516"/>
            <w:bookmarkStart w:id="3" w:name="OLE_LINK517"/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Prospective observational cohort</w:t>
            </w:r>
            <w:bookmarkEnd w:id="2"/>
            <w:bookmarkEnd w:id="3"/>
          </w:p>
        </w:tc>
        <w:tc>
          <w:tcPr>
            <w:tcW w:w="1417" w:type="dxa"/>
            <w:tcBorders>
              <w:top w:val="single" w:sz="4" w:space="0" w:color="7F7F7F"/>
              <w:bottom w:val="none" w:sz="0" w:space="0" w:color="auto"/>
            </w:tcBorders>
          </w:tcPr>
          <w:p w14:paraId="5ADC9EA3" w14:textId="757EB5FA" w:rsidR="00457890" w:rsidRPr="00094C44" w:rsidRDefault="00C470B0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September 1, 2020</w:t>
            </w:r>
          </w:p>
        </w:tc>
        <w:tc>
          <w:tcPr>
            <w:tcW w:w="1276" w:type="dxa"/>
            <w:tcBorders>
              <w:top w:val="single" w:sz="4" w:space="0" w:color="7F7F7F"/>
              <w:bottom w:val="none" w:sz="0" w:space="0" w:color="auto"/>
            </w:tcBorders>
          </w:tcPr>
          <w:p w14:paraId="5CBEBF7C" w14:textId="77777777" w:rsidR="00457890" w:rsidRPr="00094C44" w:rsidRDefault="00C470B0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Rec</w:t>
            </w:r>
            <w:r w:rsidR="00C715DB" w:rsidRPr="00094C4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="00C715DB" w:rsidRPr="00094C44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ting</w:t>
            </w:r>
          </w:p>
        </w:tc>
      </w:tr>
      <w:tr w:rsidR="007412B2" w:rsidRPr="00094C44" w14:paraId="2953E011" w14:textId="77777777" w:rsidTr="00643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86983F8" w14:textId="77777777" w:rsidR="00C715DB" w:rsidRPr="00094C44" w:rsidRDefault="00C715DB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 NCT03839706</w:t>
            </w:r>
          </w:p>
          <w:p w14:paraId="12F89EC2" w14:textId="77777777" w:rsidR="00457890" w:rsidRPr="00094C44" w:rsidRDefault="00457890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0C0BDF4" w14:textId="76AF6E3B" w:rsidR="00457890" w:rsidRPr="00094C44" w:rsidRDefault="005F4A3D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Relationship Between 18FDG PET/MRI Patterns and ctDNA to Predict HCC Recurrence After Liver Transplantation </w:t>
            </w:r>
          </w:p>
        </w:tc>
        <w:tc>
          <w:tcPr>
            <w:tcW w:w="2835" w:type="dxa"/>
          </w:tcPr>
          <w:p w14:paraId="330BDCA4" w14:textId="32636697" w:rsidR="00457890" w:rsidRPr="00094C44" w:rsidRDefault="005F4A3D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The Investigators will assess the accuracy of 18F-FDG PET/MRI and ctDNA as a tool to predict HCC recurrence after liver transplant.</w:t>
            </w:r>
          </w:p>
        </w:tc>
        <w:tc>
          <w:tcPr>
            <w:tcW w:w="1985" w:type="dxa"/>
          </w:tcPr>
          <w:p w14:paraId="691C4808" w14:textId="2FE0A1B1" w:rsidR="005F4A3D" w:rsidRPr="00094C44" w:rsidRDefault="005F4A3D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Interventional (Clinical Trial)</w:t>
            </w:r>
          </w:p>
          <w:p w14:paraId="7D044D8B" w14:textId="77777777" w:rsidR="00457890" w:rsidRPr="00094C44" w:rsidRDefault="00457890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91FCA41" w14:textId="77777777" w:rsidR="005F4A3D" w:rsidRPr="00094C44" w:rsidRDefault="005F4A3D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December 2022</w:t>
            </w:r>
          </w:p>
          <w:p w14:paraId="439EE3B9" w14:textId="77777777" w:rsidR="00457890" w:rsidRPr="00094C44" w:rsidRDefault="00457890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1930E51" w14:textId="77777777" w:rsidR="005F4A3D" w:rsidRPr="00094C44" w:rsidRDefault="005F4A3D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 Recruiting</w:t>
            </w:r>
          </w:p>
          <w:p w14:paraId="419918A9" w14:textId="77777777" w:rsidR="00457890" w:rsidRPr="00094C44" w:rsidRDefault="00457890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2B2" w:rsidRPr="00094C44" w14:paraId="384A7E22" w14:textId="77777777" w:rsidTr="00C23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11C7A965" w14:textId="77777777" w:rsidR="005218C7" w:rsidRPr="00094C44" w:rsidRDefault="005218C7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CT04111029</w:t>
            </w:r>
          </w:p>
          <w:p w14:paraId="33BA4A87" w14:textId="77777777" w:rsidR="00457890" w:rsidRPr="00094C44" w:rsidRDefault="00457890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B338C39" w14:textId="6C37123E" w:rsidR="00B27512" w:rsidRPr="00094C44" w:rsidRDefault="00B27512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Liquid Biopsy in Hepatocellular Carcinoma (HCC Gene Panel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1AD96073" w14:textId="2A638387" w:rsidR="00457890" w:rsidRPr="00094C44" w:rsidRDefault="005218C7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Use of 'liquid biopsy' by assessing circulating cell free DNA enables the clinician to offer targeted immunotherapy or signaling pathway inhibitors.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055E3A3" w14:textId="77777777" w:rsidR="00457890" w:rsidRPr="00094C44" w:rsidRDefault="005218C7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Prospective observational cohort 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A0A9F1C" w14:textId="77777777" w:rsidR="005218C7" w:rsidRPr="00094C44" w:rsidRDefault="005218C7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October 2021</w:t>
            </w:r>
          </w:p>
          <w:p w14:paraId="2486C62C" w14:textId="77777777" w:rsidR="00457890" w:rsidRPr="00094C44" w:rsidRDefault="00457890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16D4705" w14:textId="77777777" w:rsidR="00457890" w:rsidRPr="00094C44" w:rsidRDefault="005218C7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Not-yet recruiting</w:t>
            </w:r>
          </w:p>
        </w:tc>
      </w:tr>
      <w:tr w:rsidR="007412B2" w:rsidRPr="00094C44" w14:paraId="04B3147B" w14:textId="77777777" w:rsidTr="00643BA8">
        <w:trPr>
          <w:trHeight w:val="2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41942D2" w14:textId="77777777" w:rsidR="00783E1F" w:rsidRPr="00094C44" w:rsidRDefault="00783E1F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CT04506398</w:t>
            </w:r>
          </w:p>
          <w:p w14:paraId="48253653" w14:textId="77777777" w:rsidR="00457890" w:rsidRPr="00094C44" w:rsidRDefault="00457890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BE6519B" w14:textId="5C9D1346" w:rsidR="00457890" w:rsidRPr="00094C44" w:rsidRDefault="00783E1F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Heterogeneity and Evolution of hepatoce</w:t>
            </w:r>
            <w:r w:rsidR="007412B2" w:rsidRPr="00094C44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lular Carcinoma in Post-transplant HCC Recurrence (HELP-2020)</w:t>
            </w:r>
          </w:p>
        </w:tc>
        <w:tc>
          <w:tcPr>
            <w:tcW w:w="2835" w:type="dxa"/>
          </w:tcPr>
          <w:p w14:paraId="6DD5553D" w14:textId="70D9228B" w:rsidR="00783E1F" w:rsidRPr="00094C44" w:rsidRDefault="00783E1F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This study will evaluate the heterogeneity and evolution pathway between primary HCC and tumor relapse after liver transplant</w:t>
            </w:r>
            <w:r w:rsidR="008F467D" w:rsidRPr="00094C4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2C33EC43" w14:textId="77777777" w:rsidR="00457890" w:rsidRPr="00094C44" w:rsidRDefault="00457890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EFB9DC8" w14:textId="5472642F" w:rsidR="00457890" w:rsidRPr="00094C44" w:rsidRDefault="00B27512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Prospective observational cohort</w:t>
            </w:r>
          </w:p>
        </w:tc>
        <w:tc>
          <w:tcPr>
            <w:tcW w:w="1417" w:type="dxa"/>
          </w:tcPr>
          <w:p w14:paraId="75E0DA85" w14:textId="77777777" w:rsidR="00783E1F" w:rsidRPr="00094C44" w:rsidRDefault="00783E1F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August 2022</w:t>
            </w:r>
          </w:p>
          <w:p w14:paraId="4E2C0A7D" w14:textId="77777777" w:rsidR="00457890" w:rsidRPr="00094C44" w:rsidRDefault="00457890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A9B4617" w14:textId="77777777" w:rsidR="00783E1F" w:rsidRPr="00094C44" w:rsidRDefault="00783E1F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Not yet recruiting</w:t>
            </w:r>
          </w:p>
          <w:p w14:paraId="01DC8A52" w14:textId="77777777" w:rsidR="00457890" w:rsidRPr="00094C44" w:rsidRDefault="00457890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2B2" w:rsidRPr="00094C44" w14:paraId="1B783DAA" w14:textId="77777777" w:rsidTr="00C23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65255800" w14:textId="77777777" w:rsidR="001A2956" w:rsidRPr="00094C44" w:rsidRDefault="001A2956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CT02838836</w:t>
            </w:r>
          </w:p>
          <w:p w14:paraId="64ADD400" w14:textId="77777777" w:rsidR="00783E1F" w:rsidRPr="00094C44" w:rsidRDefault="00783E1F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BAAF703" w14:textId="77777777" w:rsidR="001A2956" w:rsidRPr="00094C44" w:rsidRDefault="001A2956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Tumor Cell and DNA Detection in the Blood, Urine and Bone Marrow of Patients With Solid Cancers</w:t>
            </w:r>
          </w:p>
          <w:p w14:paraId="68D32752" w14:textId="77777777" w:rsidR="00783E1F" w:rsidRPr="00094C44" w:rsidRDefault="00783E1F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7E378CAB" w14:textId="68ED40BB" w:rsidR="008F467D" w:rsidRPr="00094C44" w:rsidRDefault="001A2956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CTCs/DTCs and cfDNA isolated from cancer patients will be characterized for genetic alterations and expression of key signaling/proliferation biomarkers and grow in vivo in nude mice</w:t>
            </w:r>
            <w:r w:rsidR="008F467D" w:rsidRPr="00094C4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167AA18" w14:textId="437A4C9F" w:rsidR="00783E1F" w:rsidRPr="00094C44" w:rsidRDefault="00B27512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Prospective observational cohort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0F524C0" w14:textId="77777777" w:rsidR="001A2956" w:rsidRPr="00094C44" w:rsidRDefault="001A2956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June 1, 2022</w:t>
            </w:r>
          </w:p>
          <w:p w14:paraId="178F9EE9" w14:textId="77777777" w:rsidR="00783E1F" w:rsidRPr="00094C44" w:rsidRDefault="00783E1F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BD01D38" w14:textId="77777777" w:rsidR="001A2956" w:rsidRPr="00094C44" w:rsidRDefault="001A2956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Recruiting</w:t>
            </w:r>
          </w:p>
          <w:p w14:paraId="79FDDF9B" w14:textId="77777777" w:rsidR="00783E1F" w:rsidRPr="00094C44" w:rsidRDefault="00783E1F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2B2" w:rsidRPr="00094C44" w14:paraId="40BE40DA" w14:textId="77777777" w:rsidTr="00643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6A26AA4" w14:textId="099D23B2" w:rsidR="008E4BAA" w:rsidRPr="00094C44" w:rsidRDefault="008E4BAA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 NCT04484636</w:t>
            </w:r>
          </w:p>
        </w:tc>
        <w:tc>
          <w:tcPr>
            <w:tcW w:w="2126" w:type="dxa"/>
          </w:tcPr>
          <w:p w14:paraId="4BF291BC" w14:textId="77777777" w:rsidR="008E4BAA" w:rsidRPr="00094C44" w:rsidRDefault="008E4BAA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PLATON - Platform for Analyzing Targetable Tumor Mutations (Pilot-study) (PLATON)</w:t>
            </w:r>
          </w:p>
          <w:p w14:paraId="0FE1E5FB" w14:textId="77777777" w:rsidR="008E4BAA" w:rsidRPr="00094C44" w:rsidRDefault="008E4BAA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68407DD6" w14:textId="0D4712E8" w:rsidR="008E4BAA" w:rsidRPr="00094C44" w:rsidRDefault="008E4BAA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In a first approach PLATON's pilot-study assesses genomic profiling in gastrointestinal cancer therapy and the frequencies of targetable mutations including Tumor 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utational Burden (TMB) and Microsatellite Instability Status (MSI), performing Next-generation deep sequencing (NGS) using the Foundation Medicine assays on tumor specimen and EDTA-whole blood samples. </w:t>
            </w:r>
          </w:p>
        </w:tc>
        <w:tc>
          <w:tcPr>
            <w:tcW w:w="1985" w:type="dxa"/>
          </w:tcPr>
          <w:p w14:paraId="0D2868AA" w14:textId="5FBCC7D8" w:rsidR="008E4BAA" w:rsidRPr="00094C44" w:rsidRDefault="00B27512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rospective observational cohort</w:t>
            </w:r>
          </w:p>
        </w:tc>
        <w:tc>
          <w:tcPr>
            <w:tcW w:w="1417" w:type="dxa"/>
          </w:tcPr>
          <w:p w14:paraId="62440724" w14:textId="36932658" w:rsidR="008E4BAA" w:rsidRPr="00094C44" w:rsidRDefault="008E4BAA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July 30, 2021</w:t>
            </w:r>
          </w:p>
        </w:tc>
        <w:tc>
          <w:tcPr>
            <w:tcW w:w="1276" w:type="dxa"/>
          </w:tcPr>
          <w:p w14:paraId="66D2D18F" w14:textId="376148FD" w:rsidR="008E4BAA" w:rsidRPr="00094C44" w:rsidRDefault="008E4BAA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Not yet recruiting</w:t>
            </w:r>
          </w:p>
        </w:tc>
      </w:tr>
      <w:tr w:rsidR="007412B2" w:rsidRPr="00094C44" w14:paraId="1C6B2E1A" w14:textId="77777777" w:rsidTr="00C23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4FB09898" w14:textId="5149DE4A" w:rsidR="008E4BAA" w:rsidRPr="00094C44" w:rsidRDefault="008E4BAA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 NCT0324519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2360429" w14:textId="09B17D56" w:rsidR="008E4BAA" w:rsidRPr="00094C44" w:rsidRDefault="008E4BAA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Study of </w:t>
            </w:r>
            <w:proofErr w:type="spellStart"/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Chiauranib</w:t>
            </w:r>
            <w:proofErr w:type="spellEnd"/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 in Patients </w:t>
            </w:r>
            <w:r w:rsidR="008F467D" w:rsidRPr="00094C44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ith Advanced Hepatocellular Carcinoma</w:t>
            </w:r>
          </w:p>
          <w:p w14:paraId="44DAECEA" w14:textId="77777777" w:rsidR="008E4BAA" w:rsidRPr="00094C44" w:rsidRDefault="008E4BAA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1DBFA3DA" w14:textId="2CDD8039" w:rsidR="008E4BAA" w:rsidRPr="00094C44" w:rsidRDefault="008E4BAA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This clinical trial is studying the efficacy and safety of </w:t>
            </w:r>
            <w:proofErr w:type="spellStart"/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chiauranib</w:t>
            </w:r>
            <w:proofErr w:type="spellEnd"/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 works in treating patients with advanced hepatocellular carcinoma, in the meantime, exploring the latent biomarkers accompany with </w:t>
            </w:r>
            <w:proofErr w:type="spellStart"/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chiauranib</w:t>
            </w:r>
            <w:proofErr w:type="spellEnd"/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, as well as the relevancy of which and clinical benefit.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BFDA9AD" w14:textId="497D06FE" w:rsidR="008E4BAA" w:rsidRPr="00094C44" w:rsidRDefault="008E4BAA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Interventional (Clinical Trial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D6336A1" w14:textId="2110114F" w:rsidR="008E4BAA" w:rsidRPr="00094C44" w:rsidRDefault="008E4BAA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December 201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2337DBA" w14:textId="3FD60A0C" w:rsidR="008E4BAA" w:rsidRPr="00094C44" w:rsidRDefault="008E4BAA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Recruiting</w:t>
            </w:r>
          </w:p>
        </w:tc>
      </w:tr>
      <w:tr w:rsidR="007412B2" w:rsidRPr="00094C44" w14:paraId="0F8D7248" w14:textId="77777777" w:rsidTr="00643BA8">
        <w:trPr>
          <w:trHeight w:val="3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165C707" w14:textId="0D78BA93" w:rsidR="008E4BAA" w:rsidRPr="00094C44" w:rsidRDefault="00AC205E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 NCT04134559</w:t>
            </w:r>
          </w:p>
        </w:tc>
        <w:tc>
          <w:tcPr>
            <w:tcW w:w="2126" w:type="dxa"/>
          </w:tcPr>
          <w:p w14:paraId="389108EC" w14:textId="29087FC2" w:rsidR="00B27512" w:rsidRPr="00094C44" w:rsidRDefault="00AC205E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Checkpoint Inhibition </w:t>
            </w:r>
            <w:r w:rsidR="008F467D" w:rsidRPr="00094C44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n Pediatric Hepatocellular Carcinoma</w:t>
            </w:r>
          </w:p>
        </w:tc>
        <w:tc>
          <w:tcPr>
            <w:tcW w:w="2835" w:type="dxa"/>
          </w:tcPr>
          <w:p w14:paraId="2F10141D" w14:textId="78C86A52" w:rsidR="008E4BAA" w:rsidRPr="00094C44" w:rsidRDefault="008E4BAA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In this research study, the investigators plan to investigate whether pediatric patients with hepatocellular carcinoma experience stable disease or response to pembrolizumab</w:t>
            </w:r>
            <w:r w:rsidR="008F467D"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 and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 to explore different biological factors of the tumor and immune system that might help us predict whether pediatric patients with HCC may benefit from treatment with pembrolizumab.</w:t>
            </w:r>
          </w:p>
        </w:tc>
        <w:tc>
          <w:tcPr>
            <w:tcW w:w="1985" w:type="dxa"/>
          </w:tcPr>
          <w:p w14:paraId="13277C9D" w14:textId="77777777" w:rsidR="007412B2" w:rsidRPr="00094C44" w:rsidRDefault="00AC205E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Interventional</w:t>
            </w:r>
          </w:p>
          <w:p w14:paraId="16E05B54" w14:textId="7E6C1325" w:rsidR="008E4BAA" w:rsidRPr="00094C44" w:rsidRDefault="00AC205E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(Clinical Trial)</w:t>
            </w:r>
          </w:p>
        </w:tc>
        <w:tc>
          <w:tcPr>
            <w:tcW w:w="1417" w:type="dxa"/>
          </w:tcPr>
          <w:p w14:paraId="381C613C" w14:textId="4670A725" w:rsidR="008E4BAA" w:rsidRPr="00094C44" w:rsidRDefault="00AC205E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January 1, 2023</w:t>
            </w:r>
          </w:p>
        </w:tc>
        <w:tc>
          <w:tcPr>
            <w:tcW w:w="1276" w:type="dxa"/>
          </w:tcPr>
          <w:p w14:paraId="33CB0BB8" w14:textId="053FB76D" w:rsidR="008E4BAA" w:rsidRPr="00094C44" w:rsidRDefault="00AC205E" w:rsidP="008F4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Recruiting</w:t>
            </w:r>
          </w:p>
        </w:tc>
      </w:tr>
      <w:tr w:rsidR="007412B2" w:rsidRPr="00094C44" w14:paraId="41CDB681" w14:textId="77777777" w:rsidTr="00C23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55CE21FE" w14:textId="2CA02438" w:rsidR="00AC205E" w:rsidRPr="00094C44" w:rsidRDefault="00AC205E" w:rsidP="008F467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CT0435818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396FBF5" w14:textId="77777777" w:rsidR="00AC205E" w:rsidRPr="00094C44" w:rsidRDefault="00AC205E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Itacitinib in Advanced Hepatocellular Carcinoma (JAKaL)</w:t>
            </w:r>
          </w:p>
          <w:p w14:paraId="5FFAF100" w14:textId="77777777" w:rsidR="00AC205E" w:rsidRPr="00094C44" w:rsidRDefault="00AC205E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38FC8423" w14:textId="71E056D4" w:rsidR="00AC205E" w:rsidRPr="00094C44" w:rsidRDefault="00830682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Itacitinib in</w:t>
            </w:r>
            <w:r w:rsidR="008F467D"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 a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dvanced </w:t>
            </w:r>
            <w:r w:rsidR="008F467D" w:rsidRPr="00094C44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epatocellular </w:t>
            </w:r>
            <w:r w:rsidR="008F467D" w:rsidRPr="00094C4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arcinoma (JAKaL)</w:t>
            </w:r>
            <w:r w:rsidR="007412B2" w:rsidRPr="00094C44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="008F467D" w:rsidRPr="00094C4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ssessment of presence of predefined JAK1 mutations in ctDNA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35EEE39" w14:textId="5BE5DA3F" w:rsidR="007412B2" w:rsidRPr="00094C44" w:rsidRDefault="00830682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Interventiona</w:t>
            </w:r>
            <w:r w:rsidR="007412B2" w:rsidRPr="00094C44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  <w:p w14:paraId="4A660536" w14:textId="78280BF0" w:rsidR="00AC205E" w:rsidRPr="00094C44" w:rsidRDefault="00830682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 (Clinical Trial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6E2C1EE" w14:textId="08916F41" w:rsidR="00AC205E" w:rsidRPr="00094C44" w:rsidRDefault="00830682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December 31, 202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436B516" w14:textId="3DCC0398" w:rsidR="00AC205E" w:rsidRPr="00094C44" w:rsidRDefault="00830682" w:rsidP="008F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4C44">
              <w:rPr>
                <w:rFonts w:ascii="Times New Roman" w:hAnsi="Times New Roman" w:cs="Times New Roman"/>
                <w:sz w:val="21"/>
                <w:szCs w:val="21"/>
              </w:rPr>
              <w:t>Recruiting</w:t>
            </w:r>
          </w:p>
        </w:tc>
      </w:tr>
    </w:tbl>
    <w:p w14:paraId="6B846862" w14:textId="77777777" w:rsidR="00457890" w:rsidRPr="008F467D" w:rsidRDefault="00457890" w:rsidP="008F467D">
      <w:pPr>
        <w:rPr>
          <w:rFonts w:ascii="Times New Roman" w:hAnsi="Times New Roman" w:cs="Times New Roman"/>
          <w:sz w:val="21"/>
          <w:szCs w:val="21"/>
        </w:rPr>
      </w:pPr>
    </w:p>
    <w:sectPr w:rsidR="00457890" w:rsidRPr="008F467D" w:rsidSect="00B27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890"/>
    <w:rsid w:val="00063990"/>
    <w:rsid w:val="00094C44"/>
    <w:rsid w:val="001A2956"/>
    <w:rsid w:val="002D63FB"/>
    <w:rsid w:val="003453A0"/>
    <w:rsid w:val="003A5CC8"/>
    <w:rsid w:val="00457890"/>
    <w:rsid w:val="005218C7"/>
    <w:rsid w:val="00542CC6"/>
    <w:rsid w:val="00591033"/>
    <w:rsid w:val="005C7BA4"/>
    <w:rsid w:val="005F4A3D"/>
    <w:rsid w:val="00643BA8"/>
    <w:rsid w:val="00691AB4"/>
    <w:rsid w:val="007063DA"/>
    <w:rsid w:val="007412B2"/>
    <w:rsid w:val="00783E1F"/>
    <w:rsid w:val="007C6535"/>
    <w:rsid w:val="007E236E"/>
    <w:rsid w:val="00830682"/>
    <w:rsid w:val="008E4BAA"/>
    <w:rsid w:val="008F467D"/>
    <w:rsid w:val="00AC205E"/>
    <w:rsid w:val="00B27512"/>
    <w:rsid w:val="00BE76C0"/>
    <w:rsid w:val="00C236CB"/>
    <w:rsid w:val="00C470B0"/>
    <w:rsid w:val="00C715DB"/>
    <w:rsid w:val="00D705EE"/>
    <w:rsid w:val="00DC31C8"/>
    <w:rsid w:val="00F8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EBF5"/>
  <w15:chartTrackingRefBased/>
  <w15:docId w15:val="{62D4B674-A82A-C14A-AB32-1435B11D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8C7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BE76C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57890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457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C715DB"/>
  </w:style>
  <w:style w:type="character" w:customStyle="1" w:styleId="10">
    <w:name w:val="标题 1 字符"/>
    <w:basedOn w:val="a0"/>
    <w:link w:val="1"/>
    <w:uiPriority w:val="9"/>
    <w:rsid w:val="00BE76C0"/>
    <w:rPr>
      <w:rFonts w:ascii="宋体" w:eastAsia="宋体" w:hAnsi="宋体" w:cs="宋体"/>
      <w:b/>
      <w:bCs/>
      <w:kern w:val="36"/>
      <w:sz w:val="48"/>
      <w:szCs w:val="48"/>
    </w:rPr>
  </w:style>
  <w:style w:type="character" w:styleId="a5">
    <w:name w:val="Intense Emphasis"/>
    <w:basedOn w:val="a0"/>
    <w:uiPriority w:val="21"/>
    <w:qFormat/>
    <w:rsid w:val="008F467D"/>
    <w:rPr>
      <w:i/>
      <w:iCs/>
      <w:color w:val="4472C4" w:themeColor="accent1"/>
    </w:rPr>
  </w:style>
  <w:style w:type="table" w:styleId="2">
    <w:name w:val="Plain Table 2"/>
    <w:basedOn w:val="a1"/>
    <w:uiPriority w:val="42"/>
    <w:rsid w:val="00643B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2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6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6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9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23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10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3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9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1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6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958742">
          <w:marLeft w:val="24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16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733551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4670656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808080"/>
            <w:right w:val="none" w:sz="0" w:space="0" w:color="auto"/>
          </w:divBdr>
          <w:divsChild>
            <w:div w:id="21451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9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1-02-17T13:01:00Z</dcterms:created>
  <dcterms:modified xsi:type="dcterms:W3CDTF">2021-03-09T13:28:00Z</dcterms:modified>
</cp:coreProperties>
</file>